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F64F6" w14:textId="2335B655" w:rsidR="00DA6ECB" w:rsidRPr="00892431" w:rsidRDefault="00DA6ECB">
      <w:pPr>
        <w:rPr>
          <w:rFonts w:ascii="Times New Roman" w:hAnsi="Times New Roman" w:cs="Times New Roman"/>
          <w:b/>
        </w:rPr>
      </w:pPr>
      <w:bookmarkStart w:id="0" w:name="_Hlk144633020"/>
      <w:r w:rsidRPr="00892431">
        <w:rPr>
          <w:rFonts w:ascii="Times New Roman" w:hAnsi="Times New Roman" w:cs="Times New Roman" w:hint="eastAsia"/>
          <w:b/>
        </w:rPr>
        <w:t>S</w:t>
      </w:r>
      <w:r w:rsidRPr="00892431">
        <w:rPr>
          <w:rFonts w:ascii="Times New Roman" w:hAnsi="Times New Roman" w:cs="Times New Roman"/>
          <w:b/>
        </w:rPr>
        <w:t>upplementary Material</w:t>
      </w:r>
    </w:p>
    <w:p w14:paraId="6A07850A" w14:textId="77777777" w:rsidR="00DA6ECB" w:rsidRPr="00892431" w:rsidRDefault="00DA6ECB">
      <w:pPr>
        <w:rPr>
          <w:rFonts w:ascii="Times New Roman" w:hAnsi="Times New Roman" w:cs="Times New Roman"/>
          <w:b/>
        </w:rPr>
      </w:pPr>
    </w:p>
    <w:p w14:paraId="3C289325" w14:textId="3E0BA9D7" w:rsidR="00AC0AD1" w:rsidRPr="00892431" w:rsidRDefault="00AC0AD1">
      <w:pPr>
        <w:rPr>
          <w:rFonts w:ascii="Times New Roman" w:hAnsi="Times New Roman" w:cs="Times New Roman"/>
          <w:b/>
        </w:rPr>
      </w:pPr>
      <w:r w:rsidRPr="00892431">
        <w:rPr>
          <w:rFonts w:ascii="Times New Roman" w:hAnsi="Times New Roman" w:cs="Times New Roman"/>
          <w:b/>
        </w:rPr>
        <w:t xml:space="preserve">Table S1 </w:t>
      </w:r>
      <w:bookmarkStart w:id="1" w:name="_Hlk144566125"/>
      <w:r w:rsidRPr="00892431">
        <w:rPr>
          <w:rFonts w:ascii="Times New Roman" w:hAnsi="Times New Roman" w:cs="Times New Roman"/>
          <w:b/>
        </w:rPr>
        <w:t>Selection criteria for study population</w:t>
      </w:r>
      <w:bookmarkEnd w:id="1"/>
      <w:r w:rsidRPr="00892431">
        <w:rPr>
          <w:rFonts w:ascii="Times New Roman" w:hAnsi="Times New Roman" w:cs="Times New Roman"/>
          <w:b/>
        </w:rPr>
        <w:t xml:space="preserve"> </w:t>
      </w:r>
    </w:p>
    <w:tbl>
      <w:tblPr>
        <w:tblW w:w="61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80"/>
        <w:gridCol w:w="3780"/>
      </w:tblGrid>
      <w:tr w:rsidR="00892431" w:rsidRPr="00892431" w14:paraId="3F20AF97" w14:textId="77777777" w:rsidTr="00AC0AD1">
        <w:trPr>
          <w:trHeight w:val="31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CC34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>Inclusion criteria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D7F6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>Taiwanese males aged</w:t>
            </w:r>
            <w:r w:rsidRPr="00892431">
              <w:rPr>
                <w:rFonts w:ascii="SimHei" w:eastAsia="SimHei" w:hAnsi="SimHei" w:cs="Times New Roman" w:hint="eastAsia"/>
                <w:kern w:val="0"/>
                <w:szCs w:val="24"/>
              </w:rPr>
              <w:t>≧</w:t>
            </w: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40 years </w:t>
            </w:r>
          </w:p>
        </w:tc>
      </w:tr>
      <w:tr w:rsidR="00892431" w:rsidRPr="00892431" w14:paraId="000100F6" w14:textId="77777777" w:rsidTr="00AC0AD1">
        <w:trPr>
          <w:trHeight w:val="31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08AC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Exclusion criteria 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9FFF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>Significant psychiatric disorders</w:t>
            </w:r>
          </w:p>
        </w:tc>
      </w:tr>
      <w:tr w:rsidR="00892431" w:rsidRPr="00892431" w14:paraId="2F75B9B5" w14:textId="77777777" w:rsidTr="00AC0AD1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92A4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7D0B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>Substance abuse disorders</w:t>
            </w:r>
          </w:p>
        </w:tc>
      </w:tr>
      <w:tr w:rsidR="00892431" w:rsidRPr="00892431" w14:paraId="3742E83E" w14:textId="77777777" w:rsidTr="00AC0AD1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1CC2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2DAC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>Advanced liver disease</w:t>
            </w:r>
          </w:p>
        </w:tc>
      </w:tr>
      <w:tr w:rsidR="00892431" w:rsidRPr="00892431" w14:paraId="30B683FE" w14:textId="77777777" w:rsidTr="00AC0AD1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450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46F9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>Advanced renal disease</w:t>
            </w:r>
          </w:p>
        </w:tc>
      </w:tr>
      <w:tr w:rsidR="00892431" w:rsidRPr="00892431" w14:paraId="0994AE23" w14:textId="77777777" w:rsidTr="00AC0AD1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7054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242D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>Malignancy</w:t>
            </w:r>
          </w:p>
        </w:tc>
      </w:tr>
      <w:tr w:rsidR="00892431" w:rsidRPr="00892431" w14:paraId="2DEA3DD0" w14:textId="77777777" w:rsidTr="00AC0AD1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3BC0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EFB8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urrent hormone therapy </w:t>
            </w:r>
          </w:p>
        </w:tc>
      </w:tr>
      <w:tr w:rsidR="00892431" w:rsidRPr="00892431" w14:paraId="1C4A5CF4" w14:textId="77777777" w:rsidTr="00AC0AD1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117C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6902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>Current anti-androgen treatment</w:t>
            </w:r>
          </w:p>
        </w:tc>
      </w:tr>
      <w:tr w:rsidR="00892431" w:rsidRPr="00892431" w14:paraId="6E9C1683" w14:textId="77777777" w:rsidTr="00AC0AD1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AD6B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C53B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urrent steroidal agent treatment </w:t>
            </w:r>
          </w:p>
        </w:tc>
      </w:tr>
      <w:tr w:rsidR="00892431" w:rsidRPr="00892431" w14:paraId="74A2005D" w14:textId="77777777" w:rsidTr="00AC0AD1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94A0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B3D6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>Current antifungal drug treatment</w:t>
            </w:r>
          </w:p>
        </w:tc>
      </w:tr>
      <w:tr w:rsidR="00AC0AD1" w:rsidRPr="00892431" w14:paraId="6E89C58F" w14:textId="77777777" w:rsidTr="00AC0AD1">
        <w:trPr>
          <w:trHeight w:val="31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4F802" w14:textId="77777777" w:rsidR="00AC0AD1" w:rsidRPr="00892431" w:rsidRDefault="00AC0AD1" w:rsidP="00AC0AD1">
            <w:pPr>
              <w:widowControl/>
              <w:rPr>
                <w:rFonts w:ascii="PMingLiU" w:eastAsia="PMingLiU" w:hAnsi="PMingLiU" w:cs="PMingLiU"/>
                <w:kern w:val="0"/>
                <w:sz w:val="22"/>
              </w:rPr>
            </w:pPr>
            <w:r w:rsidRPr="00892431">
              <w:rPr>
                <w:rFonts w:ascii="PMingLiU" w:eastAsia="PMingLiU" w:hAnsi="PMingLiU" w:cs="PMingLiU" w:hint="eastAsia"/>
                <w:kern w:val="0"/>
                <w:sz w:val="22"/>
              </w:rPr>
              <w:t xml:space="preserve">　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B20E5" w14:textId="77777777" w:rsidR="00AC0AD1" w:rsidRPr="00892431" w:rsidRDefault="00AC0AD1" w:rsidP="00AC0AD1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892431">
              <w:rPr>
                <w:rFonts w:ascii="Times New Roman" w:eastAsia="PMingLiU" w:hAnsi="Times New Roman" w:cs="Times New Roman"/>
                <w:kern w:val="0"/>
                <w:szCs w:val="24"/>
              </w:rPr>
              <w:t>Incomplete evaluation</w:t>
            </w:r>
          </w:p>
        </w:tc>
      </w:tr>
      <w:bookmarkEnd w:id="0"/>
    </w:tbl>
    <w:p w14:paraId="71A1749E" w14:textId="1BC05278" w:rsidR="00000000" w:rsidRPr="00892431" w:rsidRDefault="00000000"/>
    <w:sectPr w:rsidR="00896E09" w:rsidRPr="0089243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5ED2C" w14:textId="77777777" w:rsidR="00711DB0" w:rsidRDefault="00711DB0" w:rsidP="00AC0AD1">
      <w:r>
        <w:separator/>
      </w:r>
    </w:p>
  </w:endnote>
  <w:endnote w:type="continuationSeparator" w:id="0">
    <w:p w14:paraId="4A854089" w14:textId="77777777" w:rsidR="00711DB0" w:rsidRDefault="00711DB0" w:rsidP="00AC0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F4F8D" w14:textId="77777777" w:rsidR="00711DB0" w:rsidRDefault="00711DB0" w:rsidP="00AC0AD1">
      <w:r>
        <w:separator/>
      </w:r>
    </w:p>
  </w:footnote>
  <w:footnote w:type="continuationSeparator" w:id="0">
    <w:p w14:paraId="0962F954" w14:textId="77777777" w:rsidR="00711DB0" w:rsidRDefault="00711DB0" w:rsidP="00AC0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E4A"/>
    <w:rsid w:val="00035E4A"/>
    <w:rsid w:val="00326EA5"/>
    <w:rsid w:val="004A572A"/>
    <w:rsid w:val="006E7638"/>
    <w:rsid w:val="00711DB0"/>
    <w:rsid w:val="00892431"/>
    <w:rsid w:val="009505AE"/>
    <w:rsid w:val="009B5BD7"/>
    <w:rsid w:val="00AC0AD1"/>
    <w:rsid w:val="00C41309"/>
    <w:rsid w:val="00D547CA"/>
    <w:rsid w:val="00DA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C928F"/>
  <w15:chartTrackingRefBased/>
  <w15:docId w15:val="{92713EC3-09D7-40B5-939C-F01AD768C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0A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C0AD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C0AD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C0AD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1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 Chu Liu</dc:creator>
  <cp:keywords/>
  <dc:description/>
  <cp:lastModifiedBy>Giulia Valsecchi</cp:lastModifiedBy>
  <cp:revision>9</cp:revision>
  <dcterms:created xsi:type="dcterms:W3CDTF">2023-09-02T08:51:00Z</dcterms:created>
  <dcterms:modified xsi:type="dcterms:W3CDTF">2023-09-20T09:57:00Z</dcterms:modified>
</cp:coreProperties>
</file>